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6F4D1" w14:textId="77777777" w:rsidR="00D179B6" w:rsidRPr="00B82C0B" w:rsidRDefault="00D179B6" w:rsidP="00D179B6">
      <w:pPr>
        <w:suppressAutoHyphens/>
        <w:ind w:firstLine="0"/>
        <w:rPr>
          <w:rFonts w:cs="Times New Roman"/>
          <w:b/>
          <w:bCs/>
          <w:szCs w:val="24"/>
        </w:rPr>
      </w:pPr>
      <w:r w:rsidRPr="009610A6">
        <w:rPr>
          <w:rFonts w:cs="Times New Roman"/>
          <w:b/>
          <w:bCs/>
          <w:szCs w:val="24"/>
        </w:rPr>
        <w:t>S1 Table.</w:t>
      </w:r>
      <w:r w:rsidRPr="00B82C0B">
        <w:rPr>
          <w:rFonts w:cs="Times New Roman"/>
          <w:b/>
          <w:bCs/>
          <w:szCs w:val="24"/>
        </w:rPr>
        <w:t xml:space="preserve"> Treatment-emergent adverse events by preferred term reported in more than one participant (&gt;5%) in any treatment group in the safety population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781"/>
        <w:gridCol w:w="1350"/>
        <w:gridCol w:w="1438"/>
        <w:gridCol w:w="1262"/>
        <w:gridCol w:w="1529"/>
      </w:tblGrid>
      <w:tr w:rsidR="00D179B6" w:rsidRPr="001C6E3D" w14:paraId="52E8CAED" w14:textId="77777777" w:rsidTr="0002136C">
        <w:trPr>
          <w:cantSplit/>
          <w:tblHeader/>
        </w:trPr>
        <w:tc>
          <w:tcPr>
            <w:tcW w:w="202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1AED82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Preferred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t</w:t>
            </w:r>
            <w:r w:rsidRPr="00953E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erm</w:t>
            </w:r>
          </w:p>
        </w:tc>
        <w:tc>
          <w:tcPr>
            <w:tcW w:w="14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169089" w14:textId="77777777" w:rsidR="00D179B6" w:rsidRPr="00953E1A" w:rsidRDefault="00D179B6" w:rsidP="0002136C">
            <w:pPr>
              <w:pBdr>
                <w:bottom w:val="single" w:sz="6" w:space="0" w:color="auto"/>
              </w:pBd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iOWH032</w:t>
            </w:r>
            <w:r w:rsidRPr="00953E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br/>
            </w:r>
            <w:r w:rsidRPr="00A62A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(N=23)</w:t>
            </w:r>
          </w:p>
        </w:tc>
        <w:tc>
          <w:tcPr>
            <w:tcW w:w="14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B3985C" w14:textId="77777777" w:rsidR="00D179B6" w:rsidRPr="00953E1A" w:rsidRDefault="00D179B6" w:rsidP="0002136C">
            <w:pPr>
              <w:pBdr>
                <w:bottom w:val="single" w:sz="6" w:space="0" w:color="auto"/>
              </w:pBd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lacebo</w:t>
            </w:r>
            <w:r w:rsidRPr="00953E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br/>
              <w:t>(N=24)</w:t>
            </w:r>
          </w:p>
        </w:tc>
      </w:tr>
      <w:tr w:rsidR="00D179B6" w:rsidRPr="001C6E3D" w14:paraId="74DD1FFC" w14:textId="77777777" w:rsidTr="0002136C">
        <w:trPr>
          <w:cantSplit/>
          <w:tblHeader/>
        </w:trPr>
        <w:tc>
          <w:tcPr>
            <w:tcW w:w="202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BDC734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8FFF50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n (%)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428FB4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No.</w:t>
            </w:r>
            <w:r w:rsidRPr="00953E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of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e</w:t>
            </w:r>
            <w:r w:rsidRPr="00953E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vents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8FDEF5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n (%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692C82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No.</w:t>
            </w:r>
            <w:r w:rsidRPr="00953E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of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e</w:t>
            </w:r>
            <w:r w:rsidRPr="00953E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vents</w:t>
            </w:r>
          </w:p>
        </w:tc>
      </w:tr>
      <w:tr w:rsidR="00D179B6" w:rsidRPr="001C6E3D" w14:paraId="2DABF51B" w14:textId="77777777" w:rsidTr="0002136C">
        <w:trPr>
          <w:cantSplit/>
        </w:trPr>
        <w:tc>
          <w:tcPr>
            <w:tcW w:w="20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20FF8E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cs="Times New Roman"/>
                <w:sz w:val="20"/>
                <w:szCs w:val="20"/>
              </w:rPr>
              <w:t>Participants</w:t>
            </w: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with at least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TEAE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F8D1EA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8 (78.3%)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99C3FE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7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00B3C6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1 (87.5%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FD9E3A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1</w:t>
            </w:r>
          </w:p>
        </w:tc>
      </w:tr>
      <w:tr w:rsidR="00D179B6" w:rsidRPr="001C6E3D" w14:paraId="16F1E7CD" w14:textId="77777777" w:rsidTr="0002136C">
        <w:trPr>
          <w:cantSplit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6E513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eadach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EE2B2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 (34.8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B8382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0D895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 (37.5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1BB79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</w:tr>
      <w:tr w:rsidR="00D179B6" w:rsidRPr="001C6E3D" w14:paraId="48F6AFFD" w14:textId="77777777" w:rsidTr="0002136C">
        <w:trPr>
          <w:cantSplit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66AF4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ause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1F76B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 (26.1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DA979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B6C7D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 (20.8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DAF9B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D179B6" w:rsidRPr="001C6E3D" w14:paraId="0FC00956" w14:textId="77777777" w:rsidTr="0002136C">
        <w:trPr>
          <w:cantSplit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A5F37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Diarrhe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3A6D0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 (21.7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32746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65445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 (</w:t>
            </w:r>
            <w:bookmarkStart w:id="0" w:name="_Hlk57724389"/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6.7%</w:t>
            </w:r>
            <w:bookmarkEnd w:id="0"/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B7DA6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D179B6" w:rsidRPr="001C6E3D" w14:paraId="309719C0" w14:textId="77777777" w:rsidTr="0002136C">
        <w:trPr>
          <w:cantSplit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2D0AA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Pyrex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BF698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 (</w:t>
            </w:r>
            <w:bookmarkStart w:id="1" w:name="_Hlk57724500"/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7.4%</w:t>
            </w:r>
            <w:bookmarkEnd w:id="1"/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FE582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48038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 (20.8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7D5F0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</w:tr>
      <w:tr w:rsidR="00D179B6" w:rsidRPr="001C6E3D" w14:paraId="1054351A" w14:textId="77777777" w:rsidTr="0002136C">
        <w:trPr>
          <w:cantSplit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3B21E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Sinus tachycard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4FACD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 (26.1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62C0A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463DC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 (4.2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7C744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D179B6" w:rsidRPr="001C6E3D" w14:paraId="3EF799B4" w14:textId="77777777" w:rsidTr="0002136C">
        <w:trPr>
          <w:cantSplit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5DF2B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Vomiting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F3B5A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 (4.3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4D784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CCB7B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 (25.0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6F025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D179B6" w:rsidRPr="001C6E3D" w14:paraId="477B6564" w14:textId="77777777" w:rsidTr="0002136C">
        <w:trPr>
          <w:cantSplit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05533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bdominal discomfor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151F4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 (17.4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1E1F9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6C940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 (8.3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37424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D179B6" w:rsidRPr="001C6E3D" w14:paraId="6D02664A" w14:textId="77777777" w:rsidTr="0002136C">
        <w:trPr>
          <w:cantSplit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D7EC6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hills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55CC7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 (17.4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518E2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860BB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 (8.3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3BC79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D179B6" w:rsidRPr="001C6E3D" w14:paraId="3CFC2167" w14:textId="77777777" w:rsidTr="0002136C">
        <w:trPr>
          <w:cantSplit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B1A26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Decreased appetit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6E19E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 (13.0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A64FB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0D152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 (12.5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AEBFD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D179B6" w:rsidRPr="001C6E3D" w14:paraId="48F99CAB" w14:textId="77777777" w:rsidTr="0002136C">
        <w:trPr>
          <w:cantSplit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A3F41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bdominal pai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95FB4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 (8.7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953FC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7AAFD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 (16.7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7677A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D179B6" w:rsidRPr="001C6E3D" w14:paraId="27C40709" w14:textId="77777777" w:rsidTr="0002136C">
        <w:trPr>
          <w:cantSplit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C34F3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ematochez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8062D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 (8.7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1B329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2D1F6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 (12.5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D8856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D179B6" w:rsidRPr="001C6E3D" w14:paraId="2083B95C" w14:textId="77777777" w:rsidTr="0002136C">
        <w:trPr>
          <w:cantSplit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EBC2A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Oropharyngeal pai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54D35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 (8.7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FBBB4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0ACE0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 (8.3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4E7F6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D179B6" w:rsidRPr="001C6E3D" w14:paraId="64AC3F5E" w14:textId="77777777" w:rsidTr="0002136C">
        <w:trPr>
          <w:cantSplit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AD4F6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Pai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8D9B4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 (4.3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49D70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8C3BA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 (12.5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9A218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D179B6" w:rsidRPr="001C6E3D" w14:paraId="1AE476E6" w14:textId="77777777" w:rsidTr="0002136C">
        <w:trPr>
          <w:cantSplit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7F262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lanine aminotransferase increased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A6F65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04EB4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84780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 (12.5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BD9EF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D179B6" w:rsidRPr="001C6E3D" w14:paraId="7EB3CDC6" w14:textId="77777777" w:rsidTr="0002136C">
        <w:trPr>
          <w:cantSplit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21D8F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ack pai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4E624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DE233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B8051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 (12.5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66955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D179B6" w:rsidRPr="001C6E3D" w14:paraId="7C346D96" w14:textId="77777777" w:rsidTr="0002136C">
        <w:trPr>
          <w:cantSplit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A1459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ugh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B7810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A06EF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8C1E3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 (12.5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2EABF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D179B6" w:rsidRPr="001C6E3D" w14:paraId="6BE4913B" w14:textId="77777777" w:rsidTr="0002136C">
        <w:trPr>
          <w:cantSplit/>
        </w:trPr>
        <w:tc>
          <w:tcPr>
            <w:tcW w:w="2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D0949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spartate aminotransferase increased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9D750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5EED5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838E5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 (8.3%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B8906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D179B6" w:rsidRPr="001C6E3D" w14:paraId="5DAB2626" w14:textId="77777777" w:rsidTr="0002136C">
        <w:trPr>
          <w:cantSplit/>
        </w:trPr>
        <w:tc>
          <w:tcPr>
            <w:tcW w:w="202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AA46D69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nstipation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1061B0D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48AD9E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93975D1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 (8.3%)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C69B0A9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D179B6" w:rsidRPr="001C6E3D" w14:paraId="7E615F86" w14:textId="77777777" w:rsidTr="0002136C">
        <w:trPr>
          <w:cantSplit/>
        </w:trPr>
        <w:tc>
          <w:tcPr>
            <w:tcW w:w="2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E36915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Rash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4305F8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48F5E7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0E6DAA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 (8.3%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920F4B" w14:textId="77777777" w:rsidR="00D179B6" w:rsidRPr="00953E1A" w:rsidRDefault="00D179B6" w:rsidP="0002136C">
            <w:pPr>
              <w:suppressAutoHyphens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953E1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</w:tbl>
    <w:p w14:paraId="789A891F" w14:textId="77777777" w:rsidR="00D179B6" w:rsidRDefault="00D179B6" w:rsidP="00D179B6">
      <w:pPr>
        <w:pStyle w:val="BodyText12"/>
        <w:suppressAutoHyphens/>
        <w:spacing w:line="480" w:lineRule="auto"/>
      </w:pPr>
      <w:r w:rsidRPr="001C6E3D">
        <w:rPr>
          <w:rFonts w:eastAsia="Arial"/>
        </w:rPr>
        <w:t xml:space="preserve">Abbreviations: </w:t>
      </w:r>
      <w:r w:rsidRPr="001C6E3D">
        <w:t>N</w:t>
      </w:r>
      <w:r>
        <w:t>,</w:t>
      </w:r>
      <w:r w:rsidRPr="001C6E3D">
        <w:t xml:space="preserve"> number of participants </w:t>
      </w:r>
      <w:r w:rsidRPr="00BB2CD3">
        <w:t xml:space="preserve">in </w:t>
      </w:r>
      <w:r>
        <w:t>s</w:t>
      </w:r>
      <w:r w:rsidRPr="00BB2CD3">
        <w:t>afety p</w:t>
      </w:r>
      <w:r w:rsidRPr="001C6E3D">
        <w:t>opulation</w:t>
      </w:r>
      <w:r>
        <w:t>;</w:t>
      </w:r>
      <w:r w:rsidRPr="001C6E3D">
        <w:t xml:space="preserve"> n</w:t>
      </w:r>
      <w:r>
        <w:t>,</w:t>
      </w:r>
      <w:r w:rsidRPr="001C6E3D">
        <w:t xml:space="preserve"> number of participants with event; TEAE</w:t>
      </w:r>
      <w:r>
        <w:t>,</w:t>
      </w:r>
      <w:r w:rsidRPr="001C6E3D">
        <w:t xml:space="preserve"> treatment-emergent adverse event.</w:t>
      </w:r>
    </w:p>
    <w:p w14:paraId="5B8B4FCA" w14:textId="77777777" w:rsidR="00D179B6" w:rsidRPr="001C6E3D" w:rsidRDefault="00D179B6" w:rsidP="00D179B6">
      <w:pPr>
        <w:pStyle w:val="BodyText12"/>
        <w:suppressAutoHyphens/>
        <w:spacing w:line="480" w:lineRule="auto"/>
      </w:pPr>
    </w:p>
    <w:p w14:paraId="0A80D705" w14:textId="77777777" w:rsidR="00D179B6" w:rsidRDefault="00D179B6" w:rsidP="00D179B6">
      <w:pPr>
        <w:pStyle w:val="BodyText12"/>
        <w:suppressAutoHyphens/>
        <w:spacing w:line="480" w:lineRule="auto"/>
      </w:pPr>
      <w:r>
        <w:t>T</w:t>
      </w:r>
      <w:r w:rsidRPr="001C6E3D">
        <w:t xml:space="preserve">reatment-emergent adverse events were defined as adverse events </w:t>
      </w:r>
      <w:r>
        <w:t xml:space="preserve">that </w:t>
      </w:r>
      <w:r w:rsidRPr="001C6E3D">
        <w:t>started or worsened following the start of study medication and up until the follow-up visit.</w:t>
      </w:r>
    </w:p>
    <w:p w14:paraId="0BC59E1B" w14:textId="77777777" w:rsidR="00D179B6" w:rsidRPr="001C6E3D" w:rsidRDefault="00D179B6" w:rsidP="00D179B6">
      <w:pPr>
        <w:pStyle w:val="BodyText12"/>
        <w:suppressAutoHyphens/>
        <w:spacing w:line="480" w:lineRule="auto"/>
      </w:pPr>
    </w:p>
    <w:p w14:paraId="52FA4C35" w14:textId="0310EE55" w:rsidR="00A47BDE" w:rsidRDefault="00D179B6" w:rsidP="009C5BBB">
      <w:pPr>
        <w:pStyle w:val="BodyText12"/>
        <w:suppressAutoHyphens/>
        <w:spacing w:line="480" w:lineRule="auto"/>
      </w:pPr>
      <w:r w:rsidRPr="001C6E3D">
        <w:t xml:space="preserve">Adverse events were coded </w:t>
      </w:r>
      <w:r>
        <w:t xml:space="preserve">using the </w:t>
      </w:r>
      <w:r w:rsidRPr="001C6E3D">
        <w:t>Medical Dictionary for Regulatory Activities</w:t>
      </w:r>
      <w:r>
        <w:t>,</w:t>
      </w:r>
      <w:r w:rsidRPr="001C6E3D">
        <w:t xml:space="preserve"> version 22.1.</w:t>
      </w:r>
      <w:r>
        <w:t xml:space="preserve"> </w:t>
      </w:r>
      <w:r w:rsidRPr="001C6E3D">
        <w:t xml:space="preserve">Participants with multiple occurrences of adverse events </w:t>
      </w:r>
      <w:r w:rsidRPr="00717532">
        <w:t>by the same preferred term were counted</w:t>
      </w:r>
      <w:r w:rsidRPr="001C6E3D">
        <w:t xml:space="preserve"> only once </w:t>
      </w:r>
      <w:r>
        <w:t xml:space="preserve">under </w:t>
      </w:r>
      <w:r w:rsidRPr="001C6E3D">
        <w:t xml:space="preserve">that preferred term. </w:t>
      </w:r>
      <w:r>
        <w:t>T</w:t>
      </w:r>
      <w:r w:rsidRPr="001C6E3D">
        <w:t>reatment-emergent adverse events are presented in decreasing order of overall frequency.</w:t>
      </w:r>
    </w:p>
    <w:sectPr w:rsidR="00A47B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9B6"/>
    <w:rsid w:val="009C5BBB"/>
    <w:rsid w:val="00A47BDE"/>
    <w:rsid w:val="00D17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438E2"/>
  <w15:chartTrackingRefBased/>
  <w15:docId w15:val="{246C9954-1F92-4F3E-B610-5FD5A2C5C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9B6"/>
    <w:pPr>
      <w:spacing w:after="0" w:line="480" w:lineRule="auto"/>
      <w:ind w:firstLine="720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2">
    <w:name w:val="Body Text 12"/>
    <w:link w:val="BodyText12Char"/>
    <w:qFormat/>
    <w:rsid w:val="00D179B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12Char">
    <w:name w:val="Body Text 12 Char"/>
    <w:link w:val="BodyText12"/>
    <w:rsid w:val="00D179B6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hoy</dc:creator>
  <cp:keywords/>
  <dc:description/>
  <cp:lastModifiedBy>Robert Choy</cp:lastModifiedBy>
  <cp:revision>2</cp:revision>
  <dcterms:created xsi:type="dcterms:W3CDTF">2021-11-04T22:36:00Z</dcterms:created>
  <dcterms:modified xsi:type="dcterms:W3CDTF">2021-11-04T22:37:00Z</dcterms:modified>
</cp:coreProperties>
</file>